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13757" w14:textId="72FE31B3" w:rsidR="000A7EE3" w:rsidRPr="00753A88" w:rsidRDefault="00802F21" w:rsidP="000A7EE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802F2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Supplementary Table </w:t>
      </w:r>
      <w:r w:rsidR="0024725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2</w:t>
      </w:r>
      <w:r w:rsidR="000A7EE3" w:rsidRPr="00753A88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 Line</w:t>
      </w:r>
      <w:r w:rsidR="000A7EE3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a</w:t>
      </w:r>
      <w:r w:rsidR="000A7EE3" w:rsidRPr="00753A88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r regression analysis to identify predictors of a CHOP-INTEND score, at post-treatment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2792"/>
        <w:gridCol w:w="837"/>
        <w:gridCol w:w="2480"/>
        <w:gridCol w:w="837"/>
      </w:tblGrid>
      <w:tr w:rsidR="000A7EE3" w:rsidRPr="00753A88" w14:paraId="0E8106AB" w14:textId="77777777" w:rsidTr="00995D38">
        <w:trPr>
          <w:trHeight w:val="253"/>
        </w:trPr>
        <w:tc>
          <w:tcPr>
            <w:tcW w:w="2405" w:type="dxa"/>
            <w:vMerge w:val="restart"/>
          </w:tcPr>
          <w:p w14:paraId="1C14DF7F" w14:textId="77777777" w:rsidR="000A7EE3" w:rsidRPr="00753A88" w:rsidRDefault="000A7EE3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629" w:type="dxa"/>
            <w:gridSpan w:val="2"/>
          </w:tcPr>
          <w:p w14:paraId="67CECB46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Univariate</w:t>
            </w:r>
          </w:p>
        </w:tc>
        <w:tc>
          <w:tcPr>
            <w:tcW w:w="3317" w:type="dxa"/>
            <w:gridSpan w:val="2"/>
          </w:tcPr>
          <w:p w14:paraId="035928DB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Multiple</w:t>
            </w:r>
          </w:p>
        </w:tc>
      </w:tr>
      <w:tr w:rsidR="000A7EE3" w:rsidRPr="00753A88" w14:paraId="04CDE801" w14:textId="77777777" w:rsidTr="00995D38">
        <w:trPr>
          <w:trHeight w:val="253"/>
        </w:trPr>
        <w:tc>
          <w:tcPr>
            <w:tcW w:w="2405" w:type="dxa"/>
            <w:vMerge/>
          </w:tcPr>
          <w:p w14:paraId="06E98EF0" w14:textId="77777777" w:rsidR="000A7EE3" w:rsidRPr="00753A88" w:rsidRDefault="000A7EE3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92" w:type="dxa"/>
          </w:tcPr>
          <w:p w14:paraId="491D453C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Beta (95%CI)</w:t>
            </w:r>
          </w:p>
        </w:tc>
        <w:tc>
          <w:tcPr>
            <w:tcW w:w="837" w:type="dxa"/>
          </w:tcPr>
          <w:p w14:paraId="02F5E38B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480" w:type="dxa"/>
          </w:tcPr>
          <w:p w14:paraId="2E270FAF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Beta (95%CI)</w:t>
            </w:r>
          </w:p>
        </w:tc>
        <w:tc>
          <w:tcPr>
            <w:tcW w:w="837" w:type="dxa"/>
          </w:tcPr>
          <w:p w14:paraId="2B916B4B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0A7EE3" w:rsidRPr="00753A88" w14:paraId="7A12D35A" w14:textId="77777777" w:rsidTr="00995D38">
        <w:tc>
          <w:tcPr>
            <w:tcW w:w="2405" w:type="dxa"/>
          </w:tcPr>
          <w:p w14:paraId="6A4A13FA" w14:textId="1BA9A0FD" w:rsidR="000A7EE3" w:rsidRPr="00753A88" w:rsidRDefault="000A7EE3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he age at the initiation </w:t>
            </w:r>
            <w:r w:rsidR="004D1D1E" w:rsidRPr="00753A88">
              <w:rPr>
                <w:rFonts w:ascii="Times New Roman" w:hAnsi="Times New Roman"/>
                <w:sz w:val="20"/>
                <w:szCs w:val="20"/>
                <w:lang w:val="en-GB"/>
              </w:rPr>
              <w:t>of treatment</w:t>
            </w:r>
          </w:p>
        </w:tc>
        <w:tc>
          <w:tcPr>
            <w:tcW w:w="2792" w:type="dxa"/>
          </w:tcPr>
          <w:p w14:paraId="36ED3EB4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-8.587 (-10.151-(-7.024))</w:t>
            </w:r>
          </w:p>
        </w:tc>
        <w:tc>
          <w:tcPr>
            <w:tcW w:w="837" w:type="dxa"/>
          </w:tcPr>
          <w:p w14:paraId="468B53E9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480" w:type="dxa"/>
          </w:tcPr>
          <w:p w14:paraId="6A1EE749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-3.039 (-4.414-(-1.664))</w:t>
            </w:r>
          </w:p>
        </w:tc>
        <w:tc>
          <w:tcPr>
            <w:tcW w:w="837" w:type="dxa"/>
          </w:tcPr>
          <w:p w14:paraId="3E9BCCF6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0A7EE3" w:rsidRPr="00753A88" w14:paraId="4FF738BB" w14:textId="77777777" w:rsidTr="00995D38">
        <w:tc>
          <w:tcPr>
            <w:tcW w:w="2405" w:type="dxa"/>
          </w:tcPr>
          <w:p w14:paraId="3F4329AB" w14:textId="77777777" w:rsidR="000A7EE3" w:rsidRPr="00753A88" w:rsidRDefault="000A7EE3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2792" w:type="dxa"/>
          </w:tcPr>
          <w:p w14:paraId="0EA25646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6.522 (2.222-10.823)</w:t>
            </w:r>
          </w:p>
        </w:tc>
        <w:tc>
          <w:tcPr>
            <w:tcW w:w="837" w:type="dxa"/>
          </w:tcPr>
          <w:p w14:paraId="04D4640B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2480" w:type="dxa"/>
          </w:tcPr>
          <w:p w14:paraId="630EBEB4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14:paraId="47B6EEE2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0A7EE3" w:rsidRPr="00753A88" w14:paraId="762B6B05" w14:textId="77777777" w:rsidTr="00995D38">
        <w:tc>
          <w:tcPr>
            <w:tcW w:w="2405" w:type="dxa"/>
          </w:tcPr>
          <w:p w14:paraId="5A483599" w14:textId="77777777" w:rsidR="000A7EE3" w:rsidRPr="00753A88" w:rsidRDefault="000A7EE3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MN copies </w:t>
            </w:r>
          </w:p>
        </w:tc>
        <w:tc>
          <w:tcPr>
            <w:tcW w:w="2792" w:type="dxa"/>
          </w:tcPr>
          <w:p w14:paraId="1F3D1C5B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-9.009 (-22.714-4.695)</w:t>
            </w:r>
          </w:p>
        </w:tc>
        <w:tc>
          <w:tcPr>
            <w:tcW w:w="837" w:type="dxa"/>
          </w:tcPr>
          <w:p w14:paraId="06758682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2480" w:type="dxa"/>
          </w:tcPr>
          <w:p w14:paraId="65B5EC96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14:paraId="0F421BA6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0A7EE3" w:rsidRPr="00753A88" w14:paraId="0E710EF9" w14:textId="77777777" w:rsidTr="00995D38">
        <w:tc>
          <w:tcPr>
            <w:tcW w:w="2405" w:type="dxa"/>
          </w:tcPr>
          <w:p w14:paraId="7AB59619" w14:textId="77777777" w:rsidR="000A7EE3" w:rsidRPr="00753A88" w:rsidRDefault="000A7EE3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Types of SMA</w:t>
            </w:r>
          </w:p>
        </w:tc>
        <w:tc>
          <w:tcPr>
            <w:tcW w:w="2792" w:type="dxa"/>
          </w:tcPr>
          <w:p w14:paraId="234C43E1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7.673 (4.571-10.776)</w:t>
            </w:r>
          </w:p>
        </w:tc>
        <w:tc>
          <w:tcPr>
            <w:tcW w:w="837" w:type="dxa"/>
          </w:tcPr>
          <w:p w14:paraId="3FD4DFE3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480" w:type="dxa"/>
          </w:tcPr>
          <w:p w14:paraId="649DD670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4.151 (2.246-6.056)</w:t>
            </w:r>
          </w:p>
        </w:tc>
        <w:tc>
          <w:tcPr>
            <w:tcW w:w="837" w:type="dxa"/>
          </w:tcPr>
          <w:p w14:paraId="163871C3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0A7EE3" w:rsidRPr="00753A88" w14:paraId="64EF1DCB" w14:textId="77777777" w:rsidTr="00995D38">
        <w:tc>
          <w:tcPr>
            <w:tcW w:w="2405" w:type="dxa"/>
          </w:tcPr>
          <w:p w14:paraId="225824B9" w14:textId="765CEE2A" w:rsidR="000A7EE3" w:rsidRPr="00753A88" w:rsidRDefault="004D1D1E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Pre-treatment</w:t>
            </w:r>
            <w:r w:rsidR="000A7EE3" w:rsidRPr="00753A88">
              <w:rPr>
                <w:rFonts w:ascii="Times New Roman" w:hAnsi="Times New Roman" w:cs="Times New Roman"/>
                <w:sz w:val="20"/>
                <w:szCs w:val="20"/>
              </w:rPr>
              <w:t xml:space="preserve"> respiratory</w:t>
            </w:r>
          </w:p>
        </w:tc>
        <w:tc>
          <w:tcPr>
            <w:tcW w:w="2792" w:type="dxa"/>
          </w:tcPr>
          <w:p w14:paraId="2A85A4E0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7.622 (6.394-8.850)</w:t>
            </w:r>
          </w:p>
        </w:tc>
        <w:tc>
          <w:tcPr>
            <w:tcW w:w="837" w:type="dxa"/>
          </w:tcPr>
          <w:p w14:paraId="6412ECC8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480" w:type="dxa"/>
          </w:tcPr>
          <w:p w14:paraId="45129277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2.127 (1.037-3.217)</w:t>
            </w:r>
          </w:p>
        </w:tc>
        <w:tc>
          <w:tcPr>
            <w:tcW w:w="837" w:type="dxa"/>
          </w:tcPr>
          <w:p w14:paraId="7489C8F4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0A7EE3" w:rsidRPr="00753A88" w14:paraId="0E20A366" w14:textId="77777777" w:rsidTr="00995D38">
        <w:tc>
          <w:tcPr>
            <w:tcW w:w="2405" w:type="dxa"/>
          </w:tcPr>
          <w:p w14:paraId="4456D6FA" w14:textId="6683AD2A" w:rsidR="000A7EE3" w:rsidRPr="00753A88" w:rsidRDefault="004D1D1E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Pre-treatment</w:t>
            </w:r>
            <w:r w:rsidR="000A7EE3" w:rsidRPr="00753A88">
              <w:rPr>
                <w:rFonts w:ascii="Times New Roman" w:hAnsi="Times New Roman" w:cs="Times New Roman"/>
                <w:sz w:val="20"/>
                <w:szCs w:val="20"/>
              </w:rPr>
              <w:t xml:space="preserve"> feeding</w:t>
            </w:r>
          </w:p>
        </w:tc>
        <w:tc>
          <w:tcPr>
            <w:tcW w:w="2792" w:type="dxa"/>
          </w:tcPr>
          <w:p w14:paraId="528213AE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-14.374 (-16.667- (-12.081))</w:t>
            </w:r>
          </w:p>
        </w:tc>
        <w:tc>
          <w:tcPr>
            <w:tcW w:w="837" w:type="dxa"/>
          </w:tcPr>
          <w:p w14:paraId="6339D266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480" w:type="dxa"/>
          </w:tcPr>
          <w:p w14:paraId="3C498B3D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14:paraId="6C6F8A7C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0A7EE3" w:rsidRPr="00753A88" w14:paraId="7E7A8A60" w14:textId="77777777" w:rsidTr="00995D38">
        <w:tc>
          <w:tcPr>
            <w:tcW w:w="2405" w:type="dxa"/>
          </w:tcPr>
          <w:p w14:paraId="15292659" w14:textId="77777777" w:rsidR="000A7EE3" w:rsidRPr="00753A88" w:rsidRDefault="000A7EE3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/>
                <w:sz w:val="20"/>
                <w:szCs w:val="20"/>
                <w:lang w:val="en-GB"/>
              </w:rPr>
              <w:t>CHOP-INTEND score, at baseline</w:t>
            </w:r>
          </w:p>
        </w:tc>
        <w:tc>
          <w:tcPr>
            <w:tcW w:w="2792" w:type="dxa"/>
          </w:tcPr>
          <w:p w14:paraId="66B0D0D6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1.333 (1.220-1.446)</w:t>
            </w:r>
          </w:p>
        </w:tc>
        <w:tc>
          <w:tcPr>
            <w:tcW w:w="837" w:type="dxa"/>
          </w:tcPr>
          <w:p w14:paraId="28489DE6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480" w:type="dxa"/>
          </w:tcPr>
          <w:p w14:paraId="04DE5993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sz w:val="20"/>
                <w:szCs w:val="20"/>
              </w:rPr>
              <w:t>1.013 (0.889-1.137)</w:t>
            </w:r>
          </w:p>
        </w:tc>
        <w:tc>
          <w:tcPr>
            <w:tcW w:w="837" w:type="dxa"/>
          </w:tcPr>
          <w:p w14:paraId="611F07C9" w14:textId="77777777" w:rsidR="000A7EE3" w:rsidRPr="00753A88" w:rsidRDefault="000A7EE3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A8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3E1B7558" w14:textId="16F2676B" w:rsidR="000A7EE3" w:rsidRPr="00753A88" w:rsidRDefault="000A7EE3" w:rsidP="000A7EE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A88">
        <w:rPr>
          <w:rFonts w:ascii="Times New Roman" w:hAnsi="Times New Roman" w:cs="Times New Roman"/>
          <w:sz w:val="20"/>
          <w:szCs w:val="20"/>
        </w:rPr>
        <w:t xml:space="preserve"> </w:t>
      </w:r>
      <w:r w:rsidRPr="00753A88">
        <w:rPr>
          <w:rFonts w:ascii="Times New Roman" w:hAnsi="Times New Roman" w:cs="Times New Roman"/>
          <w:b/>
          <w:sz w:val="20"/>
          <w:szCs w:val="20"/>
        </w:rPr>
        <w:t>CI:</w:t>
      </w:r>
      <w:r w:rsidRPr="00753A88">
        <w:rPr>
          <w:rFonts w:ascii="Times New Roman" w:hAnsi="Times New Roman" w:cs="Times New Roman"/>
          <w:sz w:val="20"/>
          <w:szCs w:val="20"/>
        </w:rPr>
        <w:t xml:space="preserve"> confidence intervals. Bold values indicate statistically significant (</w:t>
      </w:r>
      <w:r w:rsidRPr="00113A42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i/>
          <w:sz w:val="20"/>
          <w:szCs w:val="20"/>
        </w:rPr>
        <w:t>-value</w:t>
      </w:r>
      <w:r w:rsidRPr="00753A88">
        <w:rPr>
          <w:rFonts w:ascii="Times New Roman" w:hAnsi="Times New Roman" w:cs="Times New Roman"/>
          <w:sz w:val="20"/>
          <w:szCs w:val="20"/>
        </w:rPr>
        <w:t>&lt;0.05). R</w:t>
      </w:r>
      <w:r w:rsidRPr="00113A4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53A88">
        <w:rPr>
          <w:rFonts w:ascii="Times New Roman" w:hAnsi="Times New Roman" w:cs="Times New Roman"/>
          <w:sz w:val="20"/>
          <w:szCs w:val="20"/>
        </w:rPr>
        <w:t>=0.710.</w:t>
      </w:r>
      <w:r w:rsidRPr="00753A88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0E0D29D7" w14:textId="77777777" w:rsidR="00A9696B" w:rsidRDefault="00A9696B"/>
    <w:sectPr w:rsidR="00A9696B" w:rsidSect="000A7E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96B"/>
    <w:rsid w:val="00024952"/>
    <w:rsid w:val="000A7EE3"/>
    <w:rsid w:val="0024725F"/>
    <w:rsid w:val="003A6496"/>
    <w:rsid w:val="004D1D1E"/>
    <w:rsid w:val="00680A62"/>
    <w:rsid w:val="00802F21"/>
    <w:rsid w:val="00A9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B0827"/>
  <w15:chartTrackingRefBased/>
  <w15:docId w15:val="{5E63453B-C7DF-4062-8366-6A3C44113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EE3"/>
    <w:pPr>
      <w:spacing w:line="259" w:lineRule="auto"/>
    </w:pPr>
    <w:rPr>
      <w:kern w:val="0"/>
      <w:sz w:val="22"/>
      <w:szCs w:val="22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9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9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9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9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9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96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96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96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96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9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9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9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6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96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6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96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6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96B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6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9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7EE3"/>
    <w:pPr>
      <w:spacing w:after="0" w:line="240" w:lineRule="auto"/>
    </w:pPr>
    <w:rPr>
      <w:kern w:val="0"/>
      <w:sz w:val="22"/>
      <w:szCs w:val="22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7EE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4-11-05T19:09:00Z</dcterms:created>
  <dcterms:modified xsi:type="dcterms:W3CDTF">2025-02-16T10:02:00Z</dcterms:modified>
</cp:coreProperties>
</file>